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867F2" w14:textId="77777777" w:rsidR="00D8099A" w:rsidRPr="00A9528C" w:rsidRDefault="00D8099A" w:rsidP="00D8099A">
      <w:pPr>
        <w:pStyle w:val="EndNoteBibliography"/>
        <w:spacing w:after="0" w:line="480" w:lineRule="auto"/>
        <w:ind w:left="142" w:hanging="11"/>
        <w:jc w:val="both"/>
        <w:rPr>
          <w:rFonts w:ascii="Times New Roman" w:hAnsi="Times New Roman" w:cs="Times New Roman"/>
          <w:b/>
          <w:bCs/>
          <w:lang w:val="vi-VN"/>
        </w:rPr>
      </w:pPr>
      <w:r w:rsidRPr="00A9528C">
        <w:rPr>
          <w:rFonts w:ascii="Times New Roman" w:hAnsi="Times New Roman" w:cs="Times New Roman"/>
          <w:b/>
          <w:bCs/>
        </w:rPr>
        <w:t>APPENDIX</w:t>
      </w:r>
      <w:r w:rsidRPr="00A9528C">
        <w:rPr>
          <w:rFonts w:ascii="Times New Roman" w:hAnsi="Times New Roman" w:cs="Times New Roman"/>
          <w:b/>
          <w:bCs/>
          <w:lang w:val="vi-VN"/>
        </w:rPr>
        <w:t xml:space="preserve"> </w:t>
      </w:r>
    </w:p>
    <w:p w14:paraId="76F8727F" w14:textId="77777777" w:rsidR="00D8099A" w:rsidRPr="00A9528C" w:rsidRDefault="00D8099A" w:rsidP="00D8099A">
      <w:pPr>
        <w:pStyle w:val="EndNoteBibliography"/>
        <w:spacing w:after="0" w:line="480" w:lineRule="auto"/>
        <w:ind w:left="142" w:hanging="11"/>
        <w:jc w:val="center"/>
        <w:rPr>
          <w:rFonts w:ascii="Times New Roman" w:hAnsi="Times New Roman" w:cs="Times New Roman"/>
          <w:b/>
          <w:bCs/>
          <w:lang w:val="vi-VN"/>
        </w:rPr>
      </w:pPr>
      <w:r w:rsidRPr="00A9528C">
        <w:rPr>
          <w:rFonts w:ascii="Times New Roman" w:hAnsi="Times New Roman" w:cs="Times New Roman"/>
          <w:b/>
          <w:bCs/>
          <w:lang w:val="vi-VN"/>
        </w:rPr>
        <w:t>Appendix 1.</w:t>
      </w:r>
      <w:r w:rsidRPr="00A9528C">
        <w:rPr>
          <w:b/>
          <w:bCs/>
        </w:rPr>
        <w:t xml:space="preserve"> </w:t>
      </w:r>
      <w:r w:rsidRPr="00A9528C">
        <w:rPr>
          <w:rFonts w:ascii="Times New Roman" w:hAnsi="Times New Roman" w:cs="Times New Roman"/>
          <w:b/>
          <w:bCs/>
          <w:lang w:val="vi-VN"/>
        </w:rPr>
        <w:t>The number of participants by commune</w:t>
      </w:r>
    </w:p>
    <w:tbl>
      <w:tblPr>
        <w:tblW w:w="4620" w:type="dxa"/>
        <w:jc w:val="center"/>
        <w:tblLook w:val="04A0" w:firstRow="1" w:lastRow="0" w:firstColumn="1" w:lastColumn="0" w:noHBand="0" w:noVBand="1"/>
      </w:tblPr>
      <w:tblGrid>
        <w:gridCol w:w="1740"/>
        <w:gridCol w:w="1300"/>
        <w:gridCol w:w="1580"/>
      </w:tblGrid>
      <w:tr w:rsidR="00D8099A" w:rsidRPr="00620110" w14:paraId="0E8E2891" w14:textId="77777777" w:rsidTr="00E4245F">
        <w:trPr>
          <w:trHeight w:val="320"/>
          <w:jc w:val="center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D6C32" w14:textId="77777777" w:rsidR="00D8099A" w:rsidRPr="00620110" w:rsidRDefault="00D8099A" w:rsidP="00E42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VN"/>
              </w:rPr>
            </w:pPr>
            <w:r w:rsidRPr="006201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VN"/>
              </w:rPr>
              <w:t>Commun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C8FF6" w14:textId="77777777" w:rsidR="00D8099A" w:rsidRPr="00620110" w:rsidRDefault="00D8099A" w:rsidP="00E42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VN"/>
              </w:rPr>
            </w:pPr>
            <w:r w:rsidRPr="006201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VN"/>
              </w:rPr>
              <w:t>n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B8305" w14:textId="77777777" w:rsidR="00D8099A" w:rsidRPr="00620110" w:rsidRDefault="00D8099A" w:rsidP="00E42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VN"/>
              </w:rPr>
            </w:pPr>
            <w:r w:rsidRPr="006201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VN"/>
              </w:rPr>
              <w:t>%</w:t>
            </w:r>
          </w:p>
        </w:tc>
      </w:tr>
      <w:tr w:rsidR="00D8099A" w:rsidRPr="00620110" w14:paraId="1525A3E0" w14:textId="77777777" w:rsidTr="00E4245F">
        <w:trPr>
          <w:trHeight w:val="3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FCAB" w14:textId="77777777" w:rsidR="00D8099A" w:rsidRPr="00620110" w:rsidRDefault="00D8099A" w:rsidP="00E4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</w:pPr>
            <w:r w:rsidRPr="0062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  <w:t>Bich Ho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1C97" w14:textId="77777777" w:rsidR="00D8099A" w:rsidRPr="00620110" w:rsidRDefault="00D8099A" w:rsidP="00E42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</w:pPr>
            <w:r w:rsidRPr="0062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  <w:t>1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990F" w14:textId="77777777" w:rsidR="00D8099A" w:rsidRPr="00620110" w:rsidRDefault="00D8099A" w:rsidP="00E42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</w:pPr>
            <w:r w:rsidRPr="0062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  <w:t>11.35</w:t>
            </w:r>
          </w:p>
        </w:tc>
      </w:tr>
      <w:tr w:rsidR="00D8099A" w:rsidRPr="00620110" w14:paraId="52226ED2" w14:textId="77777777" w:rsidTr="00E4245F">
        <w:trPr>
          <w:trHeight w:val="3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9088" w14:textId="77777777" w:rsidR="00D8099A" w:rsidRPr="00620110" w:rsidRDefault="00D8099A" w:rsidP="00E4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</w:pPr>
            <w:r w:rsidRPr="0062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  <w:t>Kim 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882C" w14:textId="77777777" w:rsidR="00D8099A" w:rsidRPr="00620110" w:rsidRDefault="00D8099A" w:rsidP="00E42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</w:pPr>
            <w:r w:rsidRPr="0062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  <w:t>1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E6DD" w14:textId="77777777" w:rsidR="00D8099A" w:rsidRPr="00620110" w:rsidRDefault="00D8099A" w:rsidP="00E42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</w:pPr>
            <w:r w:rsidRPr="0062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  <w:t>11.24</w:t>
            </w:r>
          </w:p>
        </w:tc>
      </w:tr>
      <w:tr w:rsidR="00D8099A" w:rsidRPr="00620110" w14:paraId="59150B10" w14:textId="77777777" w:rsidTr="00E4245F">
        <w:trPr>
          <w:trHeight w:val="3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5385" w14:textId="77777777" w:rsidR="00D8099A" w:rsidRPr="00620110" w:rsidRDefault="00D8099A" w:rsidP="00E4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</w:pPr>
            <w:r w:rsidRPr="0062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  <w:t>Lien Cha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D802" w14:textId="77777777" w:rsidR="00D8099A" w:rsidRPr="00620110" w:rsidRDefault="00D8099A" w:rsidP="00E42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</w:pPr>
            <w:r w:rsidRPr="0062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  <w:t>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6B29" w14:textId="77777777" w:rsidR="00D8099A" w:rsidRPr="00620110" w:rsidRDefault="00D8099A" w:rsidP="00E42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</w:pPr>
            <w:r w:rsidRPr="0062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  <w:t>10.67</w:t>
            </w:r>
          </w:p>
        </w:tc>
      </w:tr>
      <w:tr w:rsidR="00D8099A" w:rsidRPr="00620110" w14:paraId="1F30F36D" w14:textId="77777777" w:rsidTr="00E4245F">
        <w:trPr>
          <w:trHeight w:val="3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58BB" w14:textId="77777777" w:rsidR="00D8099A" w:rsidRPr="00620110" w:rsidRDefault="00D8099A" w:rsidP="00E4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</w:pPr>
            <w:r w:rsidRPr="0062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  <w:t>Thanh Ca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B155" w14:textId="77777777" w:rsidR="00D8099A" w:rsidRPr="00620110" w:rsidRDefault="00D8099A" w:rsidP="00E42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</w:pPr>
            <w:r w:rsidRPr="0062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  <w:t>1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FAF2" w14:textId="77777777" w:rsidR="00D8099A" w:rsidRPr="00620110" w:rsidRDefault="00D8099A" w:rsidP="00E42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</w:pPr>
            <w:r w:rsidRPr="0062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  <w:t>11.24</w:t>
            </w:r>
          </w:p>
        </w:tc>
      </w:tr>
      <w:tr w:rsidR="00D8099A" w:rsidRPr="00620110" w14:paraId="7D27EB57" w14:textId="77777777" w:rsidTr="00E4245F">
        <w:trPr>
          <w:trHeight w:val="3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6A73" w14:textId="77777777" w:rsidR="00D8099A" w:rsidRPr="00620110" w:rsidRDefault="00D8099A" w:rsidP="00E4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</w:pPr>
            <w:r w:rsidRPr="0062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  <w:t>Thanh Ma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8D0D" w14:textId="77777777" w:rsidR="00D8099A" w:rsidRPr="00620110" w:rsidRDefault="00D8099A" w:rsidP="00E42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</w:pPr>
            <w:r w:rsidRPr="0062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  <w:t>1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0C4D" w14:textId="77777777" w:rsidR="00D8099A" w:rsidRPr="00620110" w:rsidRDefault="00D8099A" w:rsidP="00E42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</w:pPr>
            <w:r w:rsidRPr="0062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  <w:t>11.24</w:t>
            </w:r>
          </w:p>
        </w:tc>
      </w:tr>
      <w:tr w:rsidR="00D8099A" w:rsidRPr="00620110" w14:paraId="2746AAA9" w14:textId="77777777" w:rsidTr="00E4245F">
        <w:trPr>
          <w:trHeight w:val="3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7518" w14:textId="77777777" w:rsidR="00D8099A" w:rsidRPr="00620110" w:rsidRDefault="00D8099A" w:rsidP="00E4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</w:pPr>
            <w:r w:rsidRPr="0062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  <w:t>Thanh V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09BC" w14:textId="77777777" w:rsidR="00D8099A" w:rsidRPr="00620110" w:rsidRDefault="00D8099A" w:rsidP="00E42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</w:pPr>
            <w:r w:rsidRPr="0062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  <w:t>1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606B" w14:textId="77777777" w:rsidR="00D8099A" w:rsidRPr="00620110" w:rsidRDefault="00D8099A" w:rsidP="00E42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</w:pPr>
            <w:r w:rsidRPr="0062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  <w:t>11.24</w:t>
            </w:r>
          </w:p>
        </w:tc>
      </w:tr>
      <w:tr w:rsidR="00D8099A" w:rsidRPr="00620110" w14:paraId="1B8271EA" w14:textId="77777777" w:rsidTr="00E4245F">
        <w:trPr>
          <w:trHeight w:val="3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DB4D" w14:textId="77777777" w:rsidR="00D8099A" w:rsidRPr="00620110" w:rsidRDefault="00D8099A" w:rsidP="00E4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</w:pPr>
            <w:r w:rsidRPr="0062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  <w:t>Kim Ba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04DE" w14:textId="77777777" w:rsidR="00D8099A" w:rsidRPr="00620110" w:rsidRDefault="00D8099A" w:rsidP="00E42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</w:pPr>
            <w:r w:rsidRPr="0062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  <w:t>1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A811" w14:textId="77777777" w:rsidR="00D8099A" w:rsidRPr="00620110" w:rsidRDefault="00D8099A" w:rsidP="00E42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</w:pPr>
            <w:r w:rsidRPr="0062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  <w:t>11.24</w:t>
            </w:r>
          </w:p>
        </w:tc>
      </w:tr>
      <w:tr w:rsidR="00D8099A" w:rsidRPr="00620110" w14:paraId="0B425B07" w14:textId="77777777" w:rsidTr="00E4245F">
        <w:trPr>
          <w:trHeight w:val="3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DA66" w14:textId="77777777" w:rsidR="00D8099A" w:rsidRPr="00620110" w:rsidRDefault="00D8099A" w:rsidP="00E4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</w:pPr>
            <w:r w:rsidRPr="0062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  <w:t>Xuan Duo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6454" w14:textId="77777777" w:rsidR="00D8099A" w:rsidRPr="00620110" w:rsidRDefault="00D8099A" w:rsidP="00E42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</w:pPr>
            <w:r w:rsidRPr="0062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  <w:t>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CC4C" w14:textId="77777777" w:rsidR="00D8099A" w:rsidRPr="00620110" w:rsidRDefault="00D8099A" w:rsidP="00E42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</w:pPr>
            <w:r w:rsidRPr="0062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  <w:t>10.56</w:t>
            </w:r>
          </w:p>
        </w:tc>
      </w:tr>
      <w:tr w:rsidR="00D8099A" w:rsidRPr="00620110" w14:paraId="3E8E4555" w14:textId="77777777" w:rsidTr="00E4245F">
        <w:trPr>
          <w:trHeight w:val="320"/>
          <w:jc w:val="center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ABFBD" w14:textId="77777777" w:rsidR="00D8099A" w:rsidRPr="00620110" w:rsidRDefault="00D8099A" w:rsidP="00E4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</w:pPr>
            <w:r w:rsidRPr="0062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  <w:t>Tam Hu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A5EDF" w14:textId="77777777" w:rsidR="00D8099A" w:rsidRPr="00620110" w:rsidRDefault="00D8099A" w:rsidP="00E42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</w:pPr>
            <w:r w:rsidRPr="0062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  <w:t>1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6671B" w14:textId="77777777" w:rsidR="00D8099A" w:rsidRPr="00620110" w:rsidRDefault="00D8099A" w:rsidP="00E42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</w:pPr>
            <w:r w:rsidRPr="0062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VN"/>
              </w:rPr>
              <w:t>11.24</w:t>
            </w:r>
          </w:p>
        </w:tc>
      </w:tr>
    </w:tbl>
    <w:p w14:paraId="636DF7B8" w14:textId="77777777" w:rsidR="009D108F" w:rsidRDefault="009D108F"/>
    <w:sectPr w:rsidR="009D108F" w:rsidSect="00972451">
      <w:footerReference w:type="default" r:id="rId4"/>
      <w:pgSz w:w="11906" w:h="16838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804258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ECEAD7" w14:textId="77777777" w:rsidR="002C5DDC" w:rsidRDefault="00D8099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F9E63D" w14:textId="77777777" w:rsidR="002C5DDC" w:rsidRDefault="00D8099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99A"/>
    <w:rsid w:val="000454EC"/>
    <w:rsid w:val="00072CEF"/>
    <w:rsid w:val="00095793"/>
    <w:rsid w:val="000A4912"/>
    <w:rsid w:val="000F2C92"/>
    <w:rsid w:val="00106007"/>
    <w:rsid w:val="001073E5"/>
    <w:rsid w:val="0014264E"/>
    <w:rsid w:val="00153B54"/>
    <w:rsid w:val="00190E26"/>
    <w:rsid w:val="001A1EA6"/>
    <w:rsid w:val="001E364B"/>
    <w:rsid w:val="00237F83"/>
    <w:rsid w:val="00242722"/>
    <w:rsid w:val="00255624"/>
    <w:rsid w:val="00260608"/>
    <w:rsid w:val="00274EB1"/>
    <w:rsid w:val="0028465F"/>
    <w:rsid w:val="002B6F01"/>
    <w:rsid w:val="002E4D8D"/>
    <w:rsid w:val="00300779"/>
    <w:rsid w:val="00316E08"/>
    <w:rsid w:val="00371EB1"/>
    <w:rsid w:val="003743D6"/>
    <w:rsid w:val="00376893"/>
    <w:rsid w:val="003C2416"/>
    <w:rsid w:val="003C2471"/>
    <w:rsid w:val="003D7626"/>
    <w:rsid w:val="003F273C"/>
    <w:rsid w:val="0042612C"/>
    <w:rsid w:val="0044719C"/>
    <w:rsid w:val="00461414"/>
    <w:rsid w:val="00471350"/>
    <w:rsid w:val="00490E22"/>
    <w:rsid w:val="00491F64"/>
    <w:rsid w:val="004D7E18"/>
    <w:rsid w:val="004D7F1F"/>
    <w:rsid w:val="00512D03"/>
    <w:rsid w:val="0051716B"/>
    <w:rsid w:val="00525326"/>
    <w:rsid w:val="0056451A"/>
    <w:rsid w:val="00581825"/>
    <w:rsid w:val="00637D80"/>
    <w:rsid w:val="006F28BC"/>
    <w:rsid w:val="00714E5F"/>
    <w:rsid w:val="00755C9E"/>
    <w:rsid w:val="007568F2"/>
    <w:rsid w:val="00776BF9"/>
    <w:rsid w:val="00781D09"/>
    <w:rsid w:val="00795158"/>
    <w:rsid w:val="007A3575"/>
    <w:rsid w:val="007F1F62"/>
    <w:rsid w:val="00853BA7"/>
    <w:rsid w:val="00864FD8"/>
    <w:rsid w:val="008C2B2D"/>
    <w:rsid w:val="008D0DD5"/>
    <w:rsid w:val="008E1E30"/>
    <w:rsid w:val="008E3310"/>
    <w:rsid w:val="008F24B9"/>
    <w:rsid w:val="00942793"/>
    <w:rsid w:val="00966325"/>
    <w:rsid w:val="0097350D"/>
    <w:rsid w:val="009A1573"/>
    <w:rsid w:val="009B043F"/>
    <w:rsid w:val="009B7EBD"/>
    <w:rsid w:val="009D108F"/>
    <w:rsid w:val="00A52B5B"/>
    <w:rsid w:val="00A55EC5"/>
    <w:rsid w:val="00AB2CE1"/>
    <w:rsid w:val="00AB3A42"/>
    <w:rsid w:val="00B34642"/>
    <w:rsid w:val="00B36D6A"/>
    <w:rsid w:val="00B83C6D"/>
    <w:rsid w:val="00BA603E"/>
    <w:rsid w:val="00C00D07"/>
    <w:rsid w:val="00C12D22"/>
    <w:rsid w:val="00C23A3A"/>
    <w:rsid w:val="00C378A1"/>
    <w:rsid w:val="00C409D3"/>
    <w:rsid w:val="00C528DB"/>
    <w:rsid w:val="00C74E06"/>
    <w:rsid w:val="00C97855"/>
    <w:rsid w:val="00CC6C32"/>
    <w:rsid w:val="00CE28BE"/>
    <w:rsid w:val="00CF2D5F"/>
    <w:rsid w:val="00D01251"/>
    <w:rsid w:val="00D42DD5"/>
    <w:rsid w:val="00D8099A"/>
    <w:rsid w:val="00DA79DF"/>
    <w:rsid w:val="00DC1DF0"/>
    <w:rsid w:val="00DC7058"/>
    <w:rsid w:val="00DD404B"/>
    <w:rsid w:val="00E151C0"/>
    <w:rsid w:val="00E609B9"/>
    <w:rsid w:val="00EB04A7"/>
    <w:rsid w:val="00F12312"/>
    <w:rsid w:val="00F26881"/>
    <w:rsid w:val="00F64442"/>
    <w:rsid w:val="00F76BF7"/>
    <w:rsid w:val="00F86797"/>
    <w:rsid w:val="00FF11E7"/>
    <w:rsid w:val="00FF6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83C62F"/>
  <w15:chartTrackingRefBased/>
  <w15:docId w15:val="{91C109CD-5447-0343-A22F-6AE757FCC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V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99A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basedOn w:val="DefaultParagraphFont"/>
    <w:link w:val="EndNoteBibliography"/>
    <w:locked/>
    <w:rsid w:val="00D8099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8099A"/>
    <w:pPr>
      <w:spacing w:line="240" w:lineRule="auto"/>
    </w:pPr>
    <w:rPr>
      <w:rFonts w:ascii="Calibri" w:hAnsi="Calibri" w:cs="Calibri"/>
      <w:noProof/>
      <w:sz w:val="24"/>
      <w:szCs w:val="24"/>
      <w:lang w:val="en-VN"/>
    </w:rPr>
  </w:style>
  <w:style w:type="paragraph" w:styleId="Footer">
    <w:name w:val="footer"/>
    <w:basedOn w:val="Normal"/>
    <w:link w:val="FooterChar"/>
    <w:uiPriority w:val="99"/>
    <w:unhideWhenUsed/>
    <w:rsid w:val="00D809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099A"/>
    <w:rPr>
      <w:sz w:val="22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809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6-02T08:30:00Z</dcterms:created>
  <dcterms:modified xsi:type="dcterms:W3CDTF">2023-06-02T08:30:00Z</dcterms:modified>
</cp:coreProperties>
</file>